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D58B6" w14:textId="77777777" w:rsidR="00FD6E06" w:rsidRPr="00FD6E06" w:rsidRDefault="00FD6E06" w:rsidP="003C3822">
      <w:pPr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F111FB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7403DE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FBD6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5642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2F70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F3A2B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B7478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51FE34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9430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44C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B859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4DD44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6D630D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1B873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D468ED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6037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137D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3D2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EE46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5B3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4C5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776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1C07C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23974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2D9E8" w14:textId="01E91002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Page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1</w:t>
            </w:r>
          </w:p>
        </w:tc>
      </w:tr>
      <w:tr w:rsidR="0068643A" w:rsidRPr="00FD6E06" w14:paraId="2436A0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AA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08A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CEA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EE232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8512F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AF5AAE" w14:textId="77777777" w:rsidR="0068643A" w:rsidRPr="00D874D2" w:rsidRDefault="00D874D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68643A" w:rsidRPr="00FD6E06" w14:paraId="2639BE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A0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74C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DC2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B36B1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DFA2C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3239B" w14:textId="3BC243A1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3</w:t>
            </w:r>
          </w:p>
        </w:tc>
      </w:tr>
      <w:tr w:rsidR="0068643A" w:rsidRPr="00FD6E06" w14:paraId="1CB4AF8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EB7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23E4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ED2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651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455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E65C7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3770F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B4646" w14:textId="41FAD72C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1</w:t>
            </w:r>
          </w:p>
        </w:tc>
      </w:tr>
      <w:tr w:rsidR="0068643A" w:rsidRPr="00FD6E06" w14:paraId="2F586B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B03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1FA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6FD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4C648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7BDD3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A49A7" w14:textId="0436C5A3" w:rsidR="0068643A" w:rsidRPr="00147181" w:rsidRDefault="00F50A23" w:rsidP="00CA0BE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11</w:t>
            </w:r>
          </w:p>
        </w:tc>
      </w:tr>
      <w:tr w:rsidR="0068643A" w:rsidRPr="00FD6E06" w14:paraId="65CEAC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574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2A9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296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94BBE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BAD24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DEDF4" w14:textId="23A6A449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6</w:t>
            </w:r>
          </w:p>
        </w:tc>
      </w:tr>
      <w:tr w:rsidR="0068643A" w:rsidRPr="00FD6E06" w14:paraId="5C4A996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B30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EE43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B17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8F2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6A6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BE98F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BE8BE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C9A09" w14:textId="1F4082F6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11</w:t>
            </w:r>
          </w:p>
        </w:tc>
      </w:tr>
      <w:tr w:rsidR="0068643A" w:rsidRPr="00FD6E06" w14:paraId="5B24C4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BC0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B57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DB0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579BA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B9DB2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DC0A7" w14:textId="0A9BA1F9" w:rsidR="0068643A" w:rsidRPr="003C1117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11</w:t>
            </w:r>
          </w:p>
        </w:tc>
      </w:tr>
      <w:tr w:rsidR="0068643A" w:rsidRPr="00FD6E06" w14:paraId="1E1C64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DAE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4C0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790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6D56D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68413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59FB4" w14:textId="56EEBDE5" w:rsidR="0068643A" w:rsidRPr="003C1117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11</w:t>
            </w:r>
          </w:p>
        </w:tc>
      </w:tr>
      <w:tr w:rsidR="00BB4AE3" w:rsidRPr="00FD6E06" w14:paraId="72F27A4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55DC5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EFE6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8CD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249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502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0681B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6E132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A3214" w14:textId="12F9050C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</w:t>
            </w:r>
            <w:r w:rsidR="00C25B11">
              <w:rPr>
                <w:rFonts w:ascii="Arial" w:hAnsi="Arial" w:cs="Arial" w:hint="eastAsia"/>
                <w:sz w:val="20"/>
                <w:szCs w:val="20"/>
                <w:lang w:eastAsia="ko-KR"/>
              </w:rPr>
              <w:t>e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s 4-5</w:t>
            </w:r>
          </w:p>
        </w:tc>
      </w:tr>
      <w:tr w:rsidR="0068643A" w:rsidRPr="00FD6E06" w14:paraId="61D94C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B25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B65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596E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82A62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E6441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8EBAE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6326E" w14:textId="0EF419C1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5</w:t>
            </w:r>
          </w:p>
        </w:tc>
      </w:tr>
      <w:tr w:rsidR="00BB4AE3" w:rsidRPr="00FD6E06" w14:paraId="620ABA8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5D657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EAA5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1E8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287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350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B69D8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871AF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E4E32" w14:textId="4E99CA10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s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6-7</w:t>
            </w:r>
          </w:p>
        </w:tc>
      </w:tr>
      <w:tr w:rsidR="0068643A" w:rsidRPr="00FD6E06" w14:paraId="6491B1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4BD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4ED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212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D2DB5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F76DD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FA45F" w14:textId="56FF720C" w:rsidR="0068643A" w:rsidRPr="00147181" w:rsidRDefault="00F50A23" w:rsidP="007B4A7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6</w:t>
            </w:r>
          </w:p>
        </w:tc>
      </w:tr>
      <w:tr w:rsidR="0068643A" w:rsidRPr="00FD6E06" w14:paraId="530764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6A4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563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A61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726C1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68ACF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81917" w14:textId="77777777" w:rsidR="0068643A" w:rsidRPr="00147181" w:rsidRDefault="00D874D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N/A, </w:t>
            </w:r>
            <w:r w:rsidR="00F57DC0">
              <w:rPr>
                <w:rFonts w:ascii="Arial" w:hAnsi="Arial" w:cs="Arial" w:hint="eastAsia"/>
                <w:sz w:val="20"/>
                <w:szCs w:val="20"/>
                <w:lang w:eastAsia="ko-KR"/>
              </w:rPr>
              <w:t>Table 1</w:t>
            </w:r>
          </w:p>
        </w:tc>
      </w:tr>
      <w:tr w:rsidR="00BB4AE3" w:rsidRPr="00FD6E06" w14:paraId="24E3A1E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286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13A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63B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E28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A33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22D8B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A00E5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10B09" w14:textId="6DCD5A74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s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7-9</w:t>
            </w:r>
          </w:p>
        </w:tc>
      </w:tr>
      <w:tr w:rsidR="0068643A" w:rsidRPr="00FD6E06" w14:paraId="0036CE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99E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F8C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72D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5E625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ADA7B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C6DA2" w14:textId="27E87BB6" w:rsidR="0068643A" w:rsidRPr="00147181" w:rsidRDefault="00F50A23" w:rsidP="00D874D2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8</w:t>
            </w:r>
          </w:p>
        </w:tc>
      </w:tr>
      <w:tr w:rsidR="0068643A" w:rsidRPr="00FD6E06" w14:paraId="39F204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088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06D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F9B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ABE52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42FC7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98C8E" w14:textId="4D3576ED" w:rsidR="0068643A" w:rsidRPr="00983BCA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8</w:t>
            </w:r>
          </w:p>
        </w:tc>
      </w:tr>
      <w:tr w:rsidR="0068643A" w:rsidRPr="00FD6E06" w14:paraId="6D20BF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C8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F0E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829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875A2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5AA4F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3661A" w14:textId="4AF014A0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8</w:t>
            </w:r>
          </w:p>
        </w:tc>
      </w:tr>
      <w:tr w:rsidR="0068643A" w:rsidRPr="00FD6E06" w14:paraId="366D7D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6B3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C46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18F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D5E30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30E49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7DEDC" w14:textId="72A65B10" w:rsidR="0068643A" w:rsidRPr="00147181" w:rsidRDefault="00F50A23" w:rsidP="0014718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7-8</w:t>
            </w:r>
          </w:p>
        </w:tc>
      </w:tr>
      <w:tr w:rsidR="0068643A" w:rsidRPr="00FD6E06" w14:paraId="55600A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B5B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FF9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37E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DA074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5CE0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4FC4E" w14:textId="6134665D" w:rsidR="0068643A" w:rsidRPr="00147181" w:rsidRDefault="00F50A23" w:rsidP="00D874D2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8-9</w:t>
            </w:r>
          </w:p>
        </w:tc>
      </w:tr>
      <w:tr w:rsidR="00BB4AE3" w:rsidRPr="00FD6E06" w14:paraId="41694FD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AA1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2E4093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833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2A4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7CE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8B98C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31D08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D8856" w14:textId="5D00D873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9</w:t>
            </w:r>
          </w:p>
        </w:tc>
      </w:tr>
      <w:tr w:rsidR="0068643A" w:rsidRPr="00FD6E06" w14:paraId="7646C3E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2186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F4C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4D1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91293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A7C42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D94EB" w14:textId="7CD1CF2C" w:rsidR="0068643A" w:rsidRPr="00147181" w:rsidRDefault="00F50A23" w:rsidP="00674D3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9</w:t>
            </w:r>
          </w:p>
        </w:tc>
      </w:tr>
      <w:tr w:rsidR="0068643A" w:rsidRPr="00FD6E06" w14:paraId="37CC8E8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648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B45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A16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52D6F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CF0D0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F2E36" w14:textId="55EA4486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9-10</w:t>
            </w:r>
          </w:p>
        </w:tc>
      </w:tr>
      <w:tr w:rsidR="0068643A" w:rsidRPr="00FD6E06" w14:paraId="6983159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3D03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8AB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A95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0F258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DE07A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97F3E" w14:textId="01E45395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9</w:t>
            </w:r>
          </w:p>
        </w:tc>
      </w:tr>
      <w:tr w:rsidR="0068643A" w:rsidRPr="00FD6E06" w14:paraId="679236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0E2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796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541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95F9D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5C83A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F29C5" w14:textId="0DB973E1" w:rsidR="0068643A" w:rsidRPr="00147181" w:rsidRDefault="00F50A2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ag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C25B11">
              <w:rPr>
                <w:rFonts w:ascii="Arial" w:hAnsi="Arial" w:cs="Arial"/>
                <w:sz w:val="20"/>
                <w:szCs w:val="20"/>
                <w:lang w:eastAsia="ko-KR"/>
              </w:rPr>
              <w:t>10</w:t>
            </w:r>
          </w:p>
        </w:tc>
      </w:tr>
      <w:tr w:rsidR="0068643A" w:rsidRPr="00FD6E06" w14:paraId="562E46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214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C09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1F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90FF2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83BC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571E1" w14:textId="77777777"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83BC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EC312" w14:textId="77777777" w:rsidR="0068643A" w:rsidRPr="00147181" w:rsidRDefault="00D874D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</w:tbl>
    <w:p w14:paraId="4851C3D4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325158" w14:textId="77777777" w:rsidR="00AD37DB" w:rsidRDefault="00AD37DB" w:rsidP="00FD6E06">
      <w:pPr>
        <w:spacing w:after="0" w:line="240" w:lineRule="auto"/>
      </w:pPr>
      <w:r>
        <w:separator/>
      </w:r>
    </w:p>
  </w:endnote>
  <w:endnote w:type="continuationSeparator" w:id="0">
    <w:p w14:paraId="290E1245" w14:textId="77777777" w:rsidR="00AD37DB" w:rsidRDefault="00AD37D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52C3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</w:rPr>
      <w:drawing>
        <wp:inline distT="0" distB="0" distL="0" distR="0" wp14:anchorId="7A7A3537" wp14:editId="3D5882C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63F95" w14:textId="77777777" w:rsidR="00AD37DB" w:rsidRDefault="00AD37DB" w:rsidP="00FD6E06">
      <w:pPr>
        <w:spacing w:after="0" w:line="240" w:lineRule="auto"/>
      </w:pPr>
      <w:r>
        <w:separator/>
      </w:r>
    </w:p>
  </w:footnote>
  <w:footnote w:type="continuationSeparator" w:id="0">
    <w:p w14:paraId="3E2CB82A" w14:textId="77777777" w:rsidR="00AD37DB" w:rsidRDefault="00AD37D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2AEC3F" w14:textId="77777777" w:rsidR="00A0782F" w:rsidRDefault="00262101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3C38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3DDA"/>
    <w:rsid w:val="00067D6D"/>
    <w:rsid w:val="000A38C4"/>
    <w:rsid w:val="00147181"/>
    <w:rsid w:val="001D2355"/>
    <w:rsid w:val="001E4CA1"/>
    <w:rsid w:val="002253F7"/>
    <w:rsid w:val="00262101"/>
    <w:rsid w:val="00304B94"/>
    <w:rsid w:val="003C1117"/>
    <w:rsid w:val="003C3822"/>
    <w:rsid w:val="004D0834"/>
    <w:rsid w:val="00543B02"/>
    <w:rsid w:val="00630975"/>
    <w:rsid w:val="00664936"/>
    <w:rsid w:val="006738CB"/>
    <w:rsid w:val="00674D35"/>
    <w:rsid w:val="0068643A"/>
    <w:rsid w:val="007137CA"/>
    <w:rsid w:val="00750A0E"/>
    <w:rsid w:val="00766996"/>
    <w:rsid w:val="007924AC"/>
    <w:rsid w:val="007B4A77"/>
    <w:rsid w:val="007D103F"/>
    <w:rsid w:val="00856588"/>
    <w:rsid w:val="008C77A0"/>
    <w:rsid w:val="00920465"/>
    <w:rsid w:val="00983BCA"/>
    <w:rsid w:val="009B20D2"/>
    <w:rsid w:val="00A0782F"/>
    <w:rsid w:val="00A50C35"/>
    <w:rsid w:val="00AD37DB"/>
    <w:rsid w:val="00B567D4"/>
    <w:rsid w:val="00BB4AE3"/>
    <w:rsid w:val="00BC3167"/>
    <w:rsid w:val="00C25B11"/>
    <w:rsid w:val="00CA0BEA"/>
    <w:rsid w:val="00CA6DD4"/>
    <w:rsid w:val="00CC1E3A"/>
    <w:rsid w:val="00CF2D73"/>
    <w:rsid w:val="00D874D2"/>
    <w:rsid w:val="00DB642E"/>
    <w:rsid w:val="00DD3EF7"/>
    <w:rsid w:val="00E414C8"/>
    <w:rsid w:val="00EE17D5"/>
    <w:rsid w:val="00EE1CB6"/>
    <w:rsid w:val="00F50A23"/>
    <w:rsid w:val="00F57DC0"/>
    <w:rsid w:val="00F901FE"/>
    <w:rsid w:val="00FB183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DD6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0</Words>
  <Characters>4619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74700</cp:lastModifiedBy>
  <cp:revision>2</cp:revision>
  <dcterms:created xsi:type="dcterms:W3CDTF">2021-02-25T08:43:00Z</dcterms:created>
  <dcterms:modified xsi:type="dcterms:W3CDTF">2021-02-25T08:43:00Z</dcterms:modified>
</cp:coreProperties>
</file>